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A3125" w14:textId="4EF1427D" w:rsidR="00D526CF" w:rsidRDefault="00D526CF" w:rsidP="00D526CF">
      <w:pPr>
        <w:jc w:val="center"/>
      </w:pPr>
      <w:r w:rsidRPr="009536F3"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</w:rPr>
        <w:t xml:space="preserve">Table </w:t>
      </w:r>
      <w:r w:rsidR="004E7DF0"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</w:rPr>
        <w:t>S</w:t>
      </w:r>
      <w:r w:rsidRPr="009536F3"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</w:rPr>
        <w:t xml:space="preserve">1 The basic information of 12 </w:t>
      </w:r>
      <w:proofErr w:type="spellStart"/>
      <w:r w:rsidRPr="009536F3"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</w:rPr>
        <w:t>Hamamelidaceae</w:t>
      </w:r>
      <w:proofErr w:type="spellEnd"/>
      <w:r w:rsidRPr="009536F3"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</w:rPr>
        <w:t xml:space="preserve"> species.</w:t>
      </w:r>
    </w:p>
    <w:tbl>
      <w:tblPr>
        <w:tblW w:w="13777" w:type="dxa"/>
        <w:tblInd w:w="-5" w:type="dxa"/>
        <w:tblLook w:val="04A0" w:firstRow="1" w:lastRow="0" w:firstColumn="1" w:lastColumn="0" w:noHBand="0" w:noVBand="1"/>
      </w:tblPr>
      <w:tblGrid>
        <w:gridCol w:w="2273"/>
        <w:gridCol w:w="2127"/>
        <w:gridCol w:w="1984"/>
        <w:gridCol w:w="1837"/>
        <w:gridCol w:w="1992"/>
        <w:gridCol w:w="1756"/>
        <w:gridCol w:w="1808"/>
      </w:tblGrid>
      <w:tr w:rsidR="007C73F5" w:rsidRPr="009536F3" w14:paraId="6500E439" w14:textId="77777777" w:rsidTr="00214679">
        <w:trPr>
          <w:trHeight w:val="312"/>
        </w:trPr>
        <w:tc>
          <w:tcPr>
            <w:tcW w:w="22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EB25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61613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iginal number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9D888" w14:textId="12C08835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</w:tcBorders>
            <w:vAlign w:val="center"/>
          </w:tcPr>
          <w:p w14:paraId="18649607" w14:textId="25B72278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men</w:t>
            </w:r>
            <w:r w:rsidRPr="00214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C3BFE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 number</w:t>
            </w:r>
          </w:p>
        </w:tc>
        <w:tc>
          <w:tcPr>
            <w:tcW w:w="17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67AFB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praiser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</w:tcBorders>
            <w:vAlign w:val="center"/>
          </w:tcPr>
          <w:p w14:paraId="26D8C4C1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214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cation</w:t>
            </w:r>
          </w:p>
        </w:tc>
      </w:tr>
      <w:tr w:rsidR="007C73F5" w:rsidRPr="009536F3" w14:paraId="6D89AEDD" w14:textId="77777777" w:rsidTr="00214679">
        <w:trPr>
          <w:trHeight w:val="312"/>
        </w:trPr>
        <w:tc>
          <w:tcPr>
            <w:tcW w:w="22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403CD1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A17C0E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1211972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vMerge/>
            <w:tcBorders>
              <w:bottom w:val="single" w:sz="4" w:space="0" w:color="auto"/>
            </w:tcBorders>
            <w:vAlign w:val="center"/>
          </w:tcPr>
          <w:p w14:paraId="1DDA2E11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25FB32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vMerge/>
            <w:tcBorders>
              <w:bottom w:val="single" w:sz="4" w:space="0" w:color="auto"/>
            </w:tcBorders>
            <w:vAlign w:val="center"/>
          </w:tcPr>
          <w:p w14:paraId="0A228FC6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vMerge/>
            <w:tcBorders>
              <w:bottom w:val="single" w:sz="4" w:space="0" w:color="auto"/>
            </w:tcBorders>
            <w:vAlign w:val="center"/>
          </w:tcPr>
          <w:p w14:paraId="6AF253E7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C73F5" w:rsidRPr="009536F3" w14:paraId="7CF6FC86" w14:textId="77777777" w:rsidTr="00214679">
        <w:trPr>
          <w:trHeight w:val="199"/>
        </w:trPr>
        <w:tc>
          <w:tcPr>
            <w:tcW w:w="227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E7E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unia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ucklandioide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EAFB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lic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555C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16A6A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C1CA1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041163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633F34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87C8B41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73F5" w:rsidRPr="009536F3" w14:paraId="1E2A4EB6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9E90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rylopsis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eitchian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7D2F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E0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4440" w14:textId="139C4882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Bank</w:t>
            </w:r>
            <w:proofErr w:type="spellEnd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IBCA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0C5C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80107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41FB5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726642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BF12704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xin</w:t>
            </w:r>
            <w:proofErr w:type="spellEnd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u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2D728A24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ui, China</w:t>
            </w:r>
          </w:p>
        </w:tc>
      </w:tr>
      <w:tr w:rsidR="007C73F5" w:rsidRPr="009536F3" w14:paraId="036766FD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878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isanthus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ercidifoli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82CC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E000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8F53" w14:textId="31CEC29C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Bank</w:t>
            </w:r>
            <w:proofErr w:type="spellEnd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IBCA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1401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84187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E54AF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726643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E43B430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yun</w:t>
            </w:r>
            <w:proofErr w:type="spellEnd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Zhang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76645D97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ngxi, China</w:t>
            </w:r>
          </w:p>
        </w:tc>
      </w:tr>
      <w:tr w:rsidR="007C73F5" w:rsidRPr="009536F3" w14:paraId="78D55260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B893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istylium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acemosu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CDC8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lic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3B8A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D45A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E7BE0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248113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B4331E5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2BDDD8DD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73F5" w:rsidRPr="009536F3" w14:paraId="16DF2636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0A4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ortunearia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sinen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10A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lic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8FE3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B43C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F2130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496061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CA8FB8A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39C6B373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73F5" w:rsidRPr="009536F3" w14:paraId="4EA30DD2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9A85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amamelis japon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045C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E000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E9C8" w14:textId="7E847004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Bank</w:t>
            </w:r>
            <w:proofErr w:type="spellEnd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IBCA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6583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1497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A33D8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72664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7D3DCD5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iyoshi </w:t>
            </w:r>
            <w:proofErr w:type="spellStart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ruse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65CB986A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n</w:t>
            </w:r>
          </w:p>
        </w:tc>
      </w:tr>
      <w:tr w:rsidR="007C73F5" w:rsidRPr="009536F3" w14:paraId="1AA66CBA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008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oropetalum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ubcordatu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4638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lic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9C00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74AE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51865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03769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FA5A4B9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50AD125D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73F5" w:rsidRPr="009536F3" w14:paraId="09626AA8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778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ytilaria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aosens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85F0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lic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19B6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2691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98582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048997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ED39762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66634532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73F5" w:rsidRPr="009536F3" w14:paraId="0E4E00DA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5A31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arrotia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ubaequal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D04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lic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AB9C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74EF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7D8EE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037243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829EFB5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7BDDFD5E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73F5" w:rsidRPr="009536F3" w14:paraId="283C1C29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6EDB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hodoleia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ampion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46C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E000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123E" w14:textId="02FEAD4C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Bank</w:t>
            </w:r>
            <w:proofErr w:type="spellEnd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IBCA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BAA7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8031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36252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726645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E9FD2D5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</w:t>
            </w:r>
            <w:proofErr w:type="gramStart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Hu</w:t>
            </w:r>
            <w:proofErr w:type="gramEnd"/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046816B7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gkong, China</w:t>
            </w:r>
          </w:p>
        </w:tc>
      </w:tr>
      <w:tr w:rsidR="007C73F5" w:rsidRPr="009536F3" w14:paraId="1D63A49A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14C8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inowilsonia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enry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017F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E000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566F" w14:textId="41E4A3CB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Bank</w:t>
            </w:r>
            <w:proofErr w:type="spellEnd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IBCA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8603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062386</w:t>
            </w:r>
          </w:p>
        </w:tc>
        <w:tc>
          <w:tcPr>
            <w:tcW w:w="1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F708F2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726646</w:t>
            </w:r>
          </w:p>
        </w:tc>
        <w:tc>
          <w:tcPr>
            <w:tcW w:w="1756" w:type="dxa"/>
            <w:tcBorders>
              <w:top w:val="nil"/>
              <w:right w:val="nil"/>
            </w:tcBorders>
            <w:vAlign w:val="center"/>
          </w:tcPr>
          <w:p w14:paraId="651EECF3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yun</w:t>
            </w:r>
            <w:proofErr w:type="spellEnd"/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Zhang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6E751997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jing, China</w:t>
            </w:r>
          </w:p>
        </w:tc>
      </w:tr>
      <w:tr w:rsidR="007C73F5" w:rsidRPr="009536F3" w14:paraId="48508E05" w14:textId="77777777" w:rsidTr="00214679">
        <w:trPr>
          <w:trHeight w:val="199"/>
        </w:trPr>
        <w:tc>
          <w:tcPr>
            <w:tcW w:w="227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6D68" w14:textId="77777777" w:rsidR="007C73F5" w:rsidRPr="00214679" w:rsidRDefault="007C73F5" w:rsidP="00124B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ycopsis</w:t>
            </w:r>
            <w:proofErr w:type="spellEnd"/>
            <w:r w:rsidRPr="002146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sin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0904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lic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8D8A9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CAF0D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4F87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46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496080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EBC4AA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E46057" w14:textId="77777777" w:rsidR="007C73F5" w:rsidRPr="00214679" w:rsidRDefault="007C73F5" w:rsidP="00124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4A31F0D" w14:textId="5089C8C8" w:rsidR="00D526CF" w:rsidRPr="003A1B91" w:rsidRDefault="001226EB">
      <w:pPr>
        <w:rPr>
          <w:sz w:val="32"/>
          <w:szCs w:val="36"/>
        </w:rPr>
      </w:pPr>
      <w:proofErr w:type="spellStart"/>
      <w:r w:rsidRPr="003A1B9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D</w:t>
      </w:r>
      <w:r w:rsidRPr="003A1B91">
        <w:rPr>
          <w:rFonts w:ascii="Times New Roman" w:eastAsia="等线" w:hAnsi="Times New Roman" w:cs="Times New Roman"/>
          <w:color w:val="000000"/>
          <w:kern w:val="0"/>
          <w:szCs w:val="21"/>
        </w:rPr>
        <w:t>NABank</w:t>
      </w:r>
      <w:proofErr w:type="spellEnd"/>
      <w:r w:rsidRPr="003A1B9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f IBCAS</w:t>
      </w:r>
      <w:r w:rsidR="00F230D3" w:rsidRPr="003A1B9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3A1B91">
        <w:rPr>
          <w:rFonts w:ascii="Times New Roman" w:eastAsia="等线" w:hAnsi="Times New Roman" w:cs="Times New Roman"/>
          <w:color w:val="000000"/>
          <w:kern w:val="0"/>
          <w:szCs w:val="21"/>
        </w:rPr>
        <w:t>=</w:t>
      </w:r>
      <w:r w:rsidRPr="003A1B9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proofErr w:type="spellStart"/>
      <w:r w:rsidRPr="003A1B9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D</w:t>
      </w:r>
      <w:r w:rsidRPr="003A1B91">
        <w:rPr>
          <w:rFonts w:ascii="Times New Roman" w:eastAsia="等线" w:hAnsi="Times New Roman" w:cs="Times New Roman"/>
          <w:color w:val="000000"/>
          <w:kern w:val="0"/>
          <w:szCs w:val="21"/>
        </w:rPr>
        <w:t>NABank</w:t>
      </w:r>
      <w:proofErr w:type="spellEnd"/>
      <w:r w:rsidRPr="003A1B9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f </w:t>
      </w:r>
      <w:r w:rsidRPr="003A1B91">
        <w:rPr>
          <w:rFonts w:ascii="Times New Roman" w:eastAsia="等线" w:hAnsi="Times New Roman" w:cs="Times New Roman"/>
          <w:color w:val="000000"/>
          <w:kern w:val="0"/>
          <w:szCs w:val="21"/>
        </w:rPr>
        <w:t>Institute of Botany, Chinese Academy of Sciences</w:t>
      </w:r>
    </w:p>
    <w:sectPr w:rsidR="00D526CF" w:rsidRPr="003A1B91" w:rsidSect="009536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5F652" w14:textId="77777777" w:rsidR="007244FC" w:rsidRDefault="007244FC" w:rsidP="007C73F5">
      <w:r>
        <w:separator/>
      </w:r>
    </w:p>
  </w:endnote>
  <w:endnote w:type="continuationSeparator" w:id="0">
    <w:p w14:paraId="18FAD9B2" w14:textId="77777777" w:rsidR="007244FC" w:rsidRDefault="007244FC" w:rsidP="007C7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6C5EC" w14:textId="77777777" w:rsidR="007244FC" w:rsidRDefault="007244FC" w:rsidP="007C73F5">
      <w:r>
        <w:separator/>
      </w:r>
    </w:p>
  </w:footnote>
  <w:footnote w:type="continuationSeparator" w:id="0">
    <w:p w14:paraId="22F95AAF" w14:textId="77777777" w:rsidR="007244FC" w:rsidRDefault="007244FC" w:rsidP="007C7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6F3"/>
    <w:rsid w:val="0009648F"/>
    <w:rsid w:val="001226EB"/>
    <w:rsid w:val="00196E03"/>
    <w:rsid w:val="00214679"/>
    <w:rsid w:val="003A1B91"/>
    <w:rsid w:val="003E142E"/>
    <w:rsid w:val="003E3C7F"/>
    <w:rsid w:val="0042499B"/>
    <w:rsid w:val="004E7DF0"/>
    <w:rsid w:val="00615C9A"/>
    <w:rsid w:val="007040CF"/>
    <w:rsid w:val="007244FC"/>
    <w:rsid w:val="00784042"/>
    <w:rsid w:val="007C73F5"/>
    <w:rsid w:val="00880AE8"/>
    <w:rsid w:val="008B4EC6"/>
    <w:rsid w:val="00925C35"/>
    <w:rsid w:val="009536F3"/>
    <w:rsid w:val="00955438"/>
    <w:rsid w:val="00995EDA"/>
    <w:rsid w:val="00AE56B1"/>
    <w:rsid w:val="00C30085"/>
    <w:rsid w:val="00C91A44"/>
    <w:rsid w:val="00CA683D"/>
    <w:rsid w:val="00D526CF"/>
    <w:rsid w:val="00D94991"/>
    <w:rsid w:val="00ED6D67"/>
    <w:rsid w:val="00F2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ED699"/>
  <w15:chartTrackingRefBased/>
  <w15:docId w15:val="{1A62407C-AFEB-4B43-AA15-D9134BF5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73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7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73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7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2-18T15:19:00Z</dcterms:created>
  <dcterms:modified xsi:type="dcterms:W3CDTF">2025-02-18T15:19:00Z</dcterms:modified>
</cp:coreProperties>
</file>